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69D" w:rsidRDefault="0067169D"/>
    <w:p w:rsidR="0002720A" w:rsidRDefault="0002720A"/>
    <w:p w:rsidR="0002720A" w:rsidRDefault="0002720A"/>
    <w:p w:rsidR="0002720A" w:rsidRPr="008A5099" w:rsidRDefault="005338A6" w:rsidP="0002720A">
      <w:pPr>
        <w:widowControl w:val="0"/>
        <w:rPr>
          <w:rFonts w:ascii="Times New Roman" w:hAnsi="Times New Roman"/>
        </w:rPr>
      </w:pPr>
      <w:r w:rsidRPr="009649B2">
        <w:rPr>
          <w:rFonts w:ascii="Times New Roman" w:eastAsia="ヒラギノ角ゴ ProN W3" w:hAnsi="Times New Roman" w:cs="Times New Roman"/>
          <w:color w:val="000000"/>
        </w:rPr>
        <w:t>Supplemental material</w:t>
      </w:r>
      <w:r>
        <w:rPr>
          <w:rFonts w:ascii="Times New Roman" w:eastAsia="ヒラギノ角ゴ ProN W3" w:hAnsi="Times New Roman" w:cs="Times New Roman"/>
          <w:color w:val="000000"/>
        </w:rPr>
        <w:t xml:space="preserve"> </w:t>
      </w:r>
      <w:r w:rsidRPr="0022778C">
        <w:rPr>
          <w:rFonts w:ascii="Times New Roman" w:eastAsia="ヒラギノ角ゴ ProN W3" w:hAnsi="Times New Roman" w:cs="Times New Roman"/>
          <w:color w:val="000000"/>
          <w:highlight w:val="yellow"/>
        </w:rPr>
        <w:t>1</w:t>
      </w:r>
      <w:r w:rsidRPr="009649B2">
        <w:rPr>
          <w:rFonts w:ascii="Times New Roman" w:eastAsia="ヒラギノ角ゴ ProN W3" w:hAnsi="Times New Roman" w:cs="Times New Roman"/>
          <w:color w:val="000000"/>
        </w:rPr>
        <w:t xml:space="preserve"> Frequency of social participation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6"/>
        <w:gridCol w:w="1232"/>
        <w:gridCol w:w="1232"/>
        <w:gridCol w:w="761"/>
      </w:tblGrid>
      <w:tr w:rsidR="0002720A" w:rsidRPr="00AF6750" w:rsidTr="00DA576C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Walking time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&lt;60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Hiragino Kaku Gothic ProN W6" w:hAnsi="Times New Roman" w:cs="Times New Roman"/>
                <w:color w:val="000000"/>
                <w:sz w:val="20"/>
                <w:szCs w:val="20"/>
              </w:rPr>
              <w:t>≥60</w:t>
            </w: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noWrap/>
            <w:hideMark/>
          </w:tcPr>
          <w:p w:rsidR="0002720A" w:rsidRPr="009649B2" w:rsidRDefault="0002720A" w:rsidP="00DA576C">
            <w:pPr>
              <w:widowControl w:val="0"/>
              <w:jc w:val="center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02720A" w:rsidRPr="00AF6750" w:rsidTr="00DA576C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4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Volunteer(</w:t>
            </w:r>
            <w:proofErr w:type="gramEnd"/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Four or mor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425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420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Two or thre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040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71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059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687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to three times per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711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878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A few times pe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440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898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No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3183 (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4502 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684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400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Sport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Four or mor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598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857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Two or thre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514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362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658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597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to three times per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385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614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A few times pe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365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007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No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8408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1064 (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4614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999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Hobby(</w:t>
            </w:r>
            <w:proofErr w:type="gramEnd"/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Four or mor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327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395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Two or thre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530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308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208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000 ( 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to three times per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5318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276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A few times pe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047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465 ( 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No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5973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9950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139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106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Senio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Four or mor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34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4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Two or thre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458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33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96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80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to three times per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500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991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A few times pe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403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549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lastRenderedPageBreak/>
              <w:t xml:space="preserve">   No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6171 (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6891 (7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480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309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Neighborhoo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Four or mor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33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26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Two or thre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99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26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8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75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to three times per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553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859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A few times pe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8334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6087 (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No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9537 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1734 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299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193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Learn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Four or mor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43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3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Two or thre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46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44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913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588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to three times per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227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397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A few times pe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732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300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No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5499 (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6337 (7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565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403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Health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Four or mor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90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79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Two or thre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55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44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64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426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to three times per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049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74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A few times pe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087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530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No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6566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6744 (7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358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237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Ski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Four or mor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0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44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Two or thre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523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40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536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418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to three times per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156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804 ( 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A few times pe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767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343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No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7281 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7151 (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978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035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Paid Work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lastRenderedPageBreak/>
              <w:t xml:space="preserve">   Four or mor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4553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5044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Two or thre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280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927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637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359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Once to three times per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970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648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A few times pe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045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737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No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2566 (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2206 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20A" w:rsidRPr="00AF6750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2491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9649B2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1579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20A" w:rsidRPr="009649B2" w:rsidRDefault="0002720A" w:rsidP="00DA576C">
            <w:pPr>
              <w:widowControl w:val="0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02720A" w:rsidRDefault="005338A6" w:rsidP="0002720A">
      <w:pPr>
        <w:widowControl w:val="0"/>
        <w:rPr>
          <w:rFonts w:ascii="Times New Roman" w:hAnsi="Times New Roman" w:cs="Times New Roman"/>
        </w:rPr>
      </w:pPr>
      <w:r w:rsidRPr="009649B2">
        <w:rPr>
          <w:rFonts w:ascii="Times New Roman" w:eastAsia="ヒラギノ角ゴ ProN W3" w:hAnsi="Times New Roman" w:cs="Times New Roman"/>
          <w:color w:val="000000"/>
          <w:sz w:val="20"/>
          <w:szCs w:val="20"/>
        </w:rPr>
        <w:t xml:space="preserve">Chi-square tests were conducted to examine the distribution of frequency </w:t>
      </w:r>
      <w:proofErr w:type="gramStart"/>
      <w:r w:rsidRPr="009649B2">
        <w:rPr>
          <w:rFonts w:ascii="Times New Roman" w:eastAsia="ヒラギノ角ゴ ProN W3" w:hAnsi="Times New Roman" w:cs="Times New Roman"/>
          <w:color w:val="000000"/>
          <w:sz w:val="20"/>
          <w:szCs w:val="20"/>
        </w:rPr>
        <w:t>of each social participation</w:t>
      </w:r>
      <w:proofErr w:type="gramEnd"/>
    </w:p>
    <w:p w:rsidR="005338A6" w:rsidRDefault="005338A6" w:rsidP="0002720A">
      <w:pPr>
        <w:widowControl w:val="0"/>
        <w:rPr>
          <w:rFonts w:ascii="Times New Roman" w:hAnsi="Times New Roman" w:cs="Times New Roman"/>
        </w:rPr>
      </w:pPr>
    </w:p>
    <w:p w:rsidR="0002720A" w:rsidRPr="0022778C" w:rsidRDefault="005338A6" w:rsidP="0002720A">
      <w:pPr>
        <w:widowControl w:val="0"/>
        <w:rPr>
          <w:rFonts w:ascii="Times New Roman" w:hAnsi="Times New Roman" w:cs="Times New Roman"/>
        </w:rPr>
      </w:pPr>
      <w:proofErr w:type="gramStart"/>
      <w:r w:rsidRPr="0022778C">
        <w:rPr>
          <w:rFonts w:ascii="Times New Roman" w:eastAsia="ヒラギノ角ゴ ProN W3" w:hAnsi="Times New Roman" w:cs="Times New Roman"/>
          <w:color w:val="000000"/>
          <w:highlight w:val="yellow"/>
        </w:rPr>
        <w:t>Supplemental material 2.</w:t>
      </w:r>
      <w:proofErr w:type="gramEnd"/>
      <w:r w:rsidRPr="0022778C">
        <w:rPr>
          <w:rFonts w:ascii="Times New Roman" w:eastAsia="ヒラギノ角ゴ ProN W3" w:hAnsi="Times New Roman" w:cs="Times New Roman"/>
          <w:color w:val="000000"/>
          <w:highlight w:val="yellow"/>
        </w:rPr>
        <w:t xml:space="preserve"> </w:t>
      </w:r>
      <w:r>
        <w:rPr>
          <w:rFonts w:ascii="Times New Roman" w:eastAsia="ヒラギノ角ゴ ProN W3" w:hAnsi="Times New Roman" w:cs="Times New Roman"/>
          <w:color w:val="000000"/>
          <w:highlight w:val="yellow"/>
        </w:rPr>
        <w:t>A</w:t>
      </w:r>
      <w:r w:rsidRPr="0022778C">
        <w:rPr>
          <w:rFonts w:ascii="Times New Roman" w:eastAsia="ヒラギノ角ゴ ProN W3" w:hAnsi="Times New Roman" w:cs="Times New Roman"/>
          <w:color w:val="000000"/>
          <w:highlight w:val="yellow"/>
        </w:rPr>
        <w:t>djusted R square of each multiple linear regression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4"/>
        <w:gridCol w:w="1028"/>
        <w:gridCol w:w="1028"/>
        <w:gridCol w:w="1025"/>
        <w:gridCol w:w="1025"/>
      </w:tblGrid>
      <w:tr w:rsidR="0002720A" w:rsidRPr="0022778C" w:rsidTr="00DA576C">
        <w:trPr>
          <w:trHeight w:val="4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:rsidR="0002720A" w:rsidRPr="0022778C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bookmarkStart w:id="0" w:name="_GoBack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&lt;60 group </w:t>
            </w:r>
            <w:r w:rsidRPr="0022778C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br/>
              <w:t>mod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 xml:space="preserve">&lt;60 group </w:t>
            </w:r>
            <w:r w:rsidRPr="0022778C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br/>
              <w:t>mode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Hiragino Kaku Gothic ProN W6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Hiragino Kaku Gothic ProN W6" w:hAnsi="Times New Roman" w:cs="Times New Roman"/>
                <w:color w:val="000000"/>
                <w:sz w:val="20"/>
                <w:szCs w:val="20"/>
              </w:rPr>
              <w:t xml:space="preserve">≥60 group </w:t>
            </w:r>
            <w:r w:rsidRPr="0022778C">
              <w:rPr>
                <w:rFonts w:ascii="Times New Roman" w:eastAsia="Hiragino Kaku Gothic ProN W6" w:hAnsi="Times New Roman" w:cs="Times New Roman"/>
                <w:color w:val="000000"/>
                <w:sz w:val="20"/>
                <w:szCs w:val="20"/>
              </w:rPr>
              <w:br/>
              <w:t>mod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Hiragino Kaku Gothic ProN W6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Hiragino Kaku Gothic ProN W6" w:hAnsi="Times New Roman" w:cs="Times New Roman"/>
                <w:color w:val="000000"/>
                <w:sz w:val="20"/>
                <w:szCs w:val="20"/>
              </w:rPr>
              <w:t xml:space="preserve">≥60 group </w:t>
            </w:r>
            <w:r w:rsidRPr="0022778C">
              <w:rPr>
                <w:rFonts w:ascii="Times New Roman" w:eastAsia="Hiragino Kaku Gothic ProN W6" w:hAnsi="Times New Roman" w:cs="Times New Roman"/>
                <w:color w:val="000000"/>
                <w:sz w:val="20"/>
                <w:szCs w:val="20"/>
              </w:rPr>
              <w:br/>
              <w:t>model2</w:t>
            </w:r>
          </w:p>
        </w:tc>
      </w:tr>
      <w:tr w:rsidR="0002720A" w:rsidRPr="0022778C" w:rsidTr="00DA576C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:rsidR="0002720A" w:rsidRPr="0022778C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Volunt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</w:tr>
      <w:tr w:rsidR="0002720A" w:rsidRPr="0022778C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:rsidR="0002720A" w:rsidRPr="0022778C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99</w:t>
            </w:r>
          </w:p>
        </w:tc>
      </w:tr>
      <w:tr w:rsidR="0002720A" w:rsidRPr="0022778C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:rsidR="0002720A" w:rsidRPr="0022778C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Hob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86</w:t>
            </w:r>
          </w:p>
        </w:tc>
      </w:tr>
      <w:tr w:rsidR="0002720A" w:rsidRPr="0022778C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:rsidR="0002720A" w:rsidRPr="0022778C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</w:tr>
      <w:tr w:rsidR="0002720A" w:rsidRPr="0022778C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:rsidR="0002720A" w:rsidRPr="0022778C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84</w:t>
            </w:r>
          </w:p>
        </w:tc>
      </w:tr>
      <w:tr w:rsidR="0002720A" w:rsidRPr="0022778C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:rsidR="0002720A" w:rsidRPr="0022778C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81</w:t>
            </w:r>
          </w:p>
        </w:tc>
      </w:tr>
      <w:tr w:rsidR="0002720A" w:rsidRPr="0022778C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:rsidR="0002720A" w:rsidRPr="0022778C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</w:tr>
      <w:tr w:rsidR="0002720A" w:rsidRPr="0022778C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:rsidR="0002720A" w:rsidRPr="0022778C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</w:tr>
      <w:tr w:rsidR="0002720A" w:rsidRPr="0022778C" w:rsidTr="00DA576C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:rsidR="0002720A" w:rsidRPr="0022778C" w:rsidRDefault="0002720A" w:rsidP="00DA576C">
            <w:pPr>
              <w:widowControl w:val="0"/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6" w:hAnsi="Times New Roman" w:cs="Times New Roman"/>
                <w:color w:val="000000"/>
                <w:sz w:val="20"/>
                <w:szCs w:val="20"/>
              </w:rPr>
              <w:t>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0A" w:rsidRPr="0022778C" w:rsidRDefault="0002720A" w:rsidP="00DA576C">
            <w:pPr>
              <w:widowControl w:val="0"/>
              <w:jc w:val="center"/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</w:pPr>
            <w:r w:rsidRPr="0022778C">
              <w:rPr>
                <w:rFonts w:ascii="Times New Roman" w:eastAsia="ヒラギノ角ゴ ProN W3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</w:tr>
      <w:bookmarkEnd w:id="0"/>
    </w:tbl>
    <w:p w:rsidR="0002720A" w:rsidRDefault="0002720A" w:rsidP="0002720A">
      <w:pPr>
        <w:widowControl w:val="0"/>
        <w:rPr>
          <w:rFonts w:ascii="Times New Roman" w:hAnsi="Times New Roman" w:cs="Times New Roman"/>
        </w:rPr>
      </w:pPr>
    </w:p>
    <w:p w:rsidR="0002720A" w:rsidRDefault="0002720A" w:rsidP="0002720A">
      <w:pPr>
        <w:widowControl w:val="0"/>
        <w:rPr>
          <w:rFonts w:ascii="Times New Roman" w:hAnsi="Times New Roman" w:cs="Times New Roman"/>
        </w:rPr>
      </w:pPr>
    </w:p>
    <w:p w:rsidR="0002720A" w:rsidRDefault="0002720A" w:rsidP="0002720A">
      <w:pPr>
        <w:widowControl w:val="0"/>
        <w:rPr>
          <w:rFonts w:ascii="Times New Roman" w:hAnsi="Times New Roman" w:cs="Times New Roman"/>
        </w:rPr>
      </w:pPr>
    </w:p>
    <w:p w:rsidR="0002720A" w:rsidRPr="00E030B6" w:rsidRDefault="0002720A" w:rsidP="0002720A">
      <w:pPr>
        <w:widowControl w:val="0"/>
        <w:rPr>
          <w:rFonts w:ascii="Times New Roman" w:hAnsi="Times New Roman" w:cs="Times New Roman"/>
        </w:rPr>
      </w:pPr>
    </w:p>
    <w:p w:rsidR="0002720A" w:rsidRDefault="0002720A"/>
    <w:sectPr w:rsidR="00027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ヒラギノ角ゴ ProN W6">
    <w:altName w:val="Yu Gothic"/>
    <w:charset w:val="80"/>
    <w:family w:val="swiss"/>
    <w:pitch w:val="variable"/>
    <w:sig w:usb0="E00002FF" w:usb1="7AC7FFFF" w:usb2="00000012" w:usb3="00000000" w:csb0="0002000D" w:csb1="00000000"/>
  </w:font>
  <w:font w:name="Hiragino Kaku Gothic ProN W6">
    <w:altName w:val="MS Gothic"/>
    <w:charset w:val="80"/>
    <w:family w:val="swiss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20A"/>
    <w:rsid w:val="0002720A"/>
    <w:rsid w:val="00095491"/>
    <w:rsid w:val="00297C27"/>
    <w:rsid w:val="004215AA"/>
    <w:rsid w:val="005338A6"/>
    <w:rsid w:val="0067169D"/>
    <w:rsid w:val="009E12D4"/>
    <w:rsid w:val="00A0207E"/>
    <w:rsid w:val="00B4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20A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20A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OMALE</dc:creator>
  <cp:lastModifiedBy>KEOMALE</cp:lastModifiedBy>
  <cp:revision>3</cp:revision>
  <dcterms:created xsi:type="dcterms:W3CDTF">2022-03-10T18:17:00Z</dcterms:created>
  <dcterms:modified xsi:type="dcterms:W3CDTF">2022-03-10T18:18:00Z</dcterms:modified>
</cp:coreProperties>
</file>